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EC303" w14:textId="629F9AF7" w:rsidR="007F3292" w:rsidRDefault="005F3342">
      <w:r w:rsidRPr="005F3342">
        <w:t xml:space="preserve">Supplementary Table 5. Comparison of </w:t>
      </w:r>
      <w:proofErr w:type="spellStart"/>
      <w:r w:rsidRPr="005F3342">
        <w:t>clinicopathologial</w:t>
      </w:r>
      <w:proofErr w:type="spellEnd"/>
      <w:r w:rsidRPr="005F3342">
        <w:t xml:space="preserve"> features of primary resected and metastatic neuroendocrine </w:t>
      </w:r>
      <w:proofErr w:type="spellStart"/>
      <w:r w:rsidRPr="005F3342">
        <w:t>tumors</w:t>
      </w:r>
      <w:proofErr w:type="spellEnd"/>
    </w:p>
    <w:tbl>
      <w:tblPr>
        <w:tblW w:w="9182" w:type="dxa"/>
        <w:tblLook w:val="04A0" w:firstRow="1" w:lastRow="0" w:firstColumn="1" w:lastColumn="0" w:noHBand="0" w:noVBand="1"/>
      </w:tblPr>
      <w:tblGrid>
        <w:gridCol w:w="2220"/>
        <w:gridCol w:w="1920"/>
        <w:gridCol w:w="1890"/>
        <w:gridCol w:w="1802"/>
        <w:gridCol w:w="1350"/>
      </w:tblGrid>
      <w:tr w:rsidR="009F6829" w:rsidRPr="009F6829" w14:paraId="0FE852EA" w14:textId="77777777" w:rsidTr="005F3342">
        <w:trPr>
          <w:trHeight w:val="242"/>
        </w:trPr>
        <w:tc>
          <w:tcPr>
            <w:tcW w:w="2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FE9B0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78EE6B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36B05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. Primary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D16A3C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B. Metastat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8953A3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/>
              </w:rPr>
              <w:t>p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value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829" w:rsidRPr="009F6829" w14:paraId="6DDEE22C" w14:textId="77777777" w:rsidTr="005F3342">
        <w:trPr>
          <w:trHeight w:val="22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18E2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87D3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950AC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52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A337" w14:textId="5DF9F3F4" w:rsidR="009F6829" w:rsidRPr="00EE0A2C" w:rsidRDefault="009F6829" w:rsidP="009F68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</w:t>
            </w:r>
            <w:r w:rsidR="00EE0A2C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A287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 </w:t>
            </w:r>
          </w:p>
        </w:tc>
      </w:tr>
      <w:tr w:rsidR="009F6829" w:rsidRPr="009F6829" w14:paraId="144EF730" w14:textId="77777777" w:rsidTr="005F3342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7B1E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02DB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61CDE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7 (12-86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E5F9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1 (25-8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70A9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579B3806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6DB13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Sex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4A7C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6A58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53 (35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A8A0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3 (62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8D58F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0.02</w:t>
            </w:r>
          </w:p>
        </w:tc>
      </w:tr>
      <w:tr w:rsidR="009F6829" w:rsidRPr="009F6829" w14:paraId="18211EAA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129C6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8AD7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721F6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99 (65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BBA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 (38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F0BA1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736719A1" w14:textId="77777777" w:rsidTr="005F3342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22CB5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Ki-67 (%)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A0A7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95CF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 (0.2-62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00C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9 (1.6-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4100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&lt;0.0001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9F6829" w:rsidRPr="009F6829" w14:paraId="4DBCE36E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4F2DD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Growth patter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DC6B3" w14:textId="34226364" w:rsidR="009F6829" w:rsidRPr="009F6829" w:rsidRDefault="003C1076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Solid</w:t>
            </w:r>
            <w:r w:rsidR="009F6829"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B312" w14:textId="3BAD68D9" w:rsidR="009F6829" w:rsidRPr="00C70D8D" w:rsidRDefault="003C1076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113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</w:t>
            </w: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74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E7E8C" w14:textId="7650156A" w:rsidR="009F6829" w:rsidRPr="009F6829" w:rsidRDefault="003C1076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8 (86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D9A5D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5426C0A2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CC20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CC74F" w14:textId="4993FBFF" w:rsidR="009F6829" w:rsidRPr="003C1076" w:rsidRDefault="003C1076" w:rsidP="009F68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Trabecul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6F9D1" w14:textId="4657139C" w:rsidR="009F6829" w:rsidRPr="00C70D8D" w:rsidRDefault="003C1076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39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</w:t>
            </w: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26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A91C7" w14:textId="79526BA8" w:rsidR="009F6829" w:rsidRPr="009F6829" w:rsidRDefault="003C1076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 (14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D76ABE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56CC0853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8D6D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Cellular feature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828E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Spind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753F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4 (42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CBC5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3 (62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432AC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5A43BA03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84CAA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200E7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ncocyti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9487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4 (9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C3ED9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D8428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28FE47AF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3E9DE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FCF4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EAFC7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4 (49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43D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 (38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E9E4D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3FBFB625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10C40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GRP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D87B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D696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1 (32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41C4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 (30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AE675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56A72725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B8A1A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DC71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A6C74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9 (68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F8E7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4 (70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690310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5FF14CA0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95A855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CTH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7A25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C44F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7 (57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9DE1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8 (90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2A1EE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0.005</w:t>
            </w:r>
          </w:p>
        </w:tc>
      </w:tr>
      <w:tr w:rsidR="009F6829" w:rsidRPr="009F6829" w14:paraId="2B12FF82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590E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5EF8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1D0B3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5 (43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3CA5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B342B5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2B91A756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E0F6C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Calcitonin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8980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D714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22 (8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1087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6 (80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BF5E4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40B47F74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D5DA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3148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4790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0 (2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01FD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 (20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B1CA8D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615E2B84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8A654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Serotonin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C09F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2DC4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31 (86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07F8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5 (79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29819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1AD12D48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84BB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2A8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2AF4C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1 (14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BD52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 (21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6DB54D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6E193E39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C2E29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Subtype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CC1D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P+/ASCL1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DA93" w14:textId="0139AB03" w:rsidR="009F6829" w:rsidRPr="00C70D8D" w:rsidRDefault="0087365B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58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3</w:t>
            </w:r>
            <w:r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8</w:t>
            </w:r>
            <w:r w:rsidR="009F6829"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21D3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 (33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875D7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16736D49" w14:textId="77777777" w:rsidTr="005F3342">
        <w:trPr>
          <w:trHeight w:val="29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5000D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FC99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P+/ASCL1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48728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5 (23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1EE75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 (14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95F20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44FEC540" w14:textId="77777777" w:rsidTr="005F3342">
        <w:trPr>
          <w:trHeight w:val="29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44277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6AAD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P-/ASCL1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E61B" w14:textId="03B37E21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</w:t>
            </w:r>
            <w:r w:rsidR="0087365B"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2</w:t>
            </w: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14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9836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 (33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C21DD2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3E8761A5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1F86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42EB7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P-/ASCL1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0D01D" w14:textId="7EA2F2C2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</w:t>
            </w:r>
            <w:r w:rsidR="0087365B" w:rsidRP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7</w:t>
            </w: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24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CB3C3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 (19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927C5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2373B861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9CFC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OTP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5FC0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C153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59 (39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E27CD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1 (52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DD4A2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05FE3A0B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529D8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1DB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690B9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93 (61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F45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0 (48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CD1727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79F50A44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0569A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SCL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B3D5B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5680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2 (47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25819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 (33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8A8AA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0B82FE99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7D35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41F4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FC83E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0 (53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1E53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4 (67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343286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320C4017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6DE4B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TTF1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ECE02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380A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8 (58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5C09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 (32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EAFD8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0.03</w:t>
            </w:r>
          </w:p>
        </w:tc>
      </w:tr>
      <w:tr w:rsidR="009F6829" w:rsidRPr="009F6829" w14:paraId="35BE961E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3805C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0004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72F69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4 (42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889C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3 (68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9FD516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1979B2C3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91D0A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HNF1A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F0CC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2F32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9 (7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E94B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5 (83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4CEF0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2043A530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B9B8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BAA0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753D1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0 (3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7616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 (17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9F81C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60B1961C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24E4B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CD44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86A13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29F3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0 (63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E8415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1 (65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1EABCD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43A84AE2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8AAAF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8AE6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6788F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36 (37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BDE23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 (35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75DCE7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653332E9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4D861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Sustentacular </w:t>
            </w:r>
            <w:proofErr w:type="spellStart"/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cells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DC67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bs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BB12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83 (58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997F9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9 (60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C002A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7708890C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4F7D9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52C8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res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B0CA3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1 (42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0CD3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 (40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CE7918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50F0B19F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E90D1" w14:textId="04E8222A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SSTR2</w:t>
            </w:r>
            <w:r w:rsidR="00C70D8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A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i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6545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E3E7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1 (46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9DB46" w14:textId="186A5208" w:rsidR="009F6829" w:rsidRPr="009F6829" w:rsidRDefault="00C70D8D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9</w:t>
            </w:r>
            <w:r w:rsidR="009F6829"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47</w:t>
            </w:r>
            <w:r w:rsidR="009F6829"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3DFBC6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5B2638FF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B00AC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58D2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482EF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3 (54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FD108" w14:textId="39DD969F" w:rsidR="009F6829" w:rsidRPr="009F6829" w:rsidRDefault="00C70D8D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10</w:t>
            </w:r>
            <w:r w:rsidR="009F6829"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:lang w:val="en-US"/>
              </w:rPr>
              <w:t>53</w:t>
            </w:r>
            <w:r w:rsidR="009F6829"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130151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5942B42D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656DCB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SSTR5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j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1F8D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04E6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03 (9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FD46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4 (78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036B92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055EE58C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7112A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6AE5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3D018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1 (10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212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 (22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FAC4D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0C3D45E0" w14:textId="77777777" w:rsidTr="005F3342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98D320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DLL3</w:t>
            </w: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k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E82CF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F939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62 (53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FB73A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7 (37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551CC3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NS</w:t>
            </w:r>
          </w:p>
        </w:tc>
      </w:tr>
      <w:tr w:rsidR="009F6829" w:rsidRPr="009F6829" w14:paraId="494FD8F9" w14:textId="77777777" w:rsidTr="005F3342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E5E8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DCEDE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Low exp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E25A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1 (9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E99061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2 (11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54B27B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9F6829" w:rsidRPr="009F6829" w14:paraId="1EA8B9AB" w14:textId="77777777" w:rsidTr="005F3342">
        <w:trPr>
          <w:trHeight w:val="197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39C74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D95F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High expres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0D314" w14:textId="77777777" w:rsidR="009F6829" w:rsidRPr="00C70D8D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C70D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43 (37%)</w:t>
            </w:r>
          </w:p>
        </w:tc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E5744" w14:textId="77777777" w:rsidR="009F6829" w:rsidRPr="009F6829" w:rsidRDefault="009F6829" w:rsidP="009F682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9F68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0 (53%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6C3F7" w14:textId="77777777" w:rsidR="009F6829" w:rsidRPr="009F6829" w:rsidRDefault="009F6829" w:rsidP="009F682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</w:tbl>
    <w:p w14:paraId="0F268DA9" w14:textId="10F62F8B" w:rsidR="005F3342" w:rsidRDefault="005F3342">
      <w:r w:rsidRPr="005F3342">
        <w:t>Abbreviations: NS, not significant</w:t>
      </w:r>
    </w:p>
    <w:p w14:paraId="15E9174B" w14:textId="444C515C" w:rsidR="005F3342" w:rsidRPr="003C1076" w:rsidRDefault="005F3342">
      <w:pPr>
        <w:rPr>
          <w:u w:val="single"/>
        </w:rPr>
      </w:pPr>
      <w:r w:rsidRPr="005F3342">
        <w:t xml:space="preserve">Footnote: Data missing in a) 1 in B, b) 1 in B, c) 1 in B, d) 2 in B, e) 2  in B, f) 56 (53 in A,  3 in B), g) 60 (56 in A, 4 in B),  h) 14 (8 in A, 6 in B), </w:t>
      </w:r>
      <w:proofErr w:type="spellStart"/>
      <w:r w:rsidRPr="005F3342">
        <w:t>i</w:t>
      </w:r>
      <w:proofErr w:type="spellEnd"/>
      <w:r w:rsidRPr="005F3342">
        <w:t>) 19 (18 in A, 1 in B), j) 41 (38 in A, 3 in B), k) 38 (36 in A, 2 in B), A: Pearson´s chis-quare test among five subtypes, B: Kruskal-Wallis Test</w:t>
      </w:r>
      <w:r w:rsidR="0017075F">
        <w:t>.</w:t>
      </w:r>
    </w:p>
    <w:sectPr w:rsidR="005F3342" w:rsidRPr="003C1076" w:rsidSect="005F33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7D"/>
    <w:rsid w:val="0017075F"/>
    <w:rsid w:val="001B5D8B"/>
    <w:rsid w:val="003C1076"/>
    <w:rsid w:val="005B268A"/>
    <w:rsid w:val="005F3342"/>
    <w:rsid w:val="006557BD"/>
    <w:rsid w:val="00763AD0"/>
    <w:rsid w:val="007F3292"/>
    <w:rsid w:val="0087365B"/>
    <w:rsid w:val="00914591"/>
    <w:rsid w:val="009B20EF"/>
    <w:rsid w:val="009E237D"/>
    <w:rsid w:val="009F6829"/>
    <w:rsid w:val="00C70D8D"/>
    <w:rsid w:val="00CF087A"/>
    <w:rsid w:val="00EE0A2C"/>
    <w:rsid w:val="00F5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8CB1C1"/>
  <w15:chartTrackingRefBased/>
  <w15:docId w15:val="{135258BB-8676-4150-BC64-64BAE53F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37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37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3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3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3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3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37D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37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37D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37D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37D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3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37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3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37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E2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3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3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3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E23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37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E2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37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37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37D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E237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Atsuko Kasajima</cp:lastModifiedBy>
  <cp:revision>4</cp:revision>
  <dcterms:created xsi:type="dcterms:W3CDTF">2025-08-28T03:06:00Z</dcterms:created>
  <dcterms:modified xsi:type="dcterms:W3CDTF">2025-10-07T17:17:00Z</dcterms:modified>
</cp:coreProperties>
</file>